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CCE03" w14:textId="25A65EFD" w:rsidR="00884668" w:rsidRPr="00BA50B8" w:rsidRDefault="002120EC" w:rsidP="00884668">
      <w:pPr>
        <w:spacing w:line="360" w:lineRule="auto"/>
        <w:rPr>
          <w:rFonts w:ascii="Arial" w:hAnsi="Arial" w:cs="Arial"/>
          <w:b/>
          <w:szCs w:val="21"/>
        </w:rPr>
      </w:pPr>
      <w:r w:rsidRPr="002120EC">
        <w:rPr>
          <w:rFonts w:ascii="Arial" w:hAnsi="Arial" w:cs="Arial"/>
          <w:b/>
          <w:szCs w:val="21"/>
        </w:rPr>
        <w:t xml:space="preserve">Table </w:t>
      </w:r>
      <w:r w:rsidR="00E26FF6">
        <w:rPr>
          <w:rFonts w:ascii="Arial" w:hAnsi="Arial" w:cs="Arial"/>
          <w:b/>
          <w:szCs w:val="21"/>
        </w:rPr>
        <w:t>S</w:t>
      </w:r>
      <w:r w:rsidR="004632DB">
        <w:rPr>
          <w:rFonts w:ascii="Arial" w:hAnsi="Arial" w:cs="Arial"/>
          <w:b/>
          <w:szCs w:val="21"/>
        </w:rPr>
        <w:t>1</w:t>
      </w:r>
      <w:r w:rsidRPr="00436CA3">
        <w:rPr>
          <w:rFonts w:ascii="Arial" w:hAnsi="Arial" w:cs="Arial"/>
          <w:b/>
          <w:szCs w:val="21"/>
        </w:rPr>
        <w:t xml:space="preserve">. Primer sequences </w:t>
      </w:r>
      <w:bookmarkStart w:id="0" w:name="_Hlk70279648"/>
      <w:r w:rsidRPr="00436CA3">
        <w:rPr>
          <w:rFonts w:ascii="Arial" w:hAnsi="Arial" w:cs="Arial"/>
          <w:b/>
          <w:szCs w:val="21"/>
        </w:rPr>
        <w:t>used in this study</w:t>
      </w:r>
      <w:bookmarkEnd w:id="0"/>
    </w:p>
    <w:tbl>
      <w:tblPr>
        <w:tblW w:w="8895" w:type="dxa"/>
        <w:jc w:val="center"/>
        <w:tblLayout w:type="fixed"/>
        <w:tblLook w:val="04A0" w:firstRow="1" w:lastRow="0" w:firstColumn="1" w:lastColumn="0" w:noHBand="0" w:noVBand="1"/>
      </w:tblPr>
      <w:tblGrid>
        <w:gridCol w:w="1951"/>
        <w:gridCol w:w="3400"/>
        <w:gridCol w:w="3544"/>
      </w:tblGrid>
      <w:tr w:rsidR="002D1E07" w:rsidRPr="002D1E07" w14:paraId="5EC42636" w14:textId="77777777" w:rsidTr="00321D83">
        <w:trPr>
          <w:trHeight w:val="573"/>
          <w:jc w:val="center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EF2ED5" w14:textId="69C10114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Gene</w:t>
            </w:r>
          </w:p>
        </w:tc>
        <w:tc>
          <w:tcPr>
            <w:tcW w:w="3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E46EA2" w14:textId="592DD313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Forward (5'</w:t>
            </w:r>
            <w:r w:rsidRPr="002D1E07">
              <w:rPr>
                <w:rFonts w:ascii="MS Gothic" w:eastAsia="MS Gothic" w:hAnsi="MS Gothic" w:cs="MS Gothic" w:hint="eastAsia"/>
              </w:rPr>
              <w:t>‑</w:t>
            </w:r>
            <w:r w:rsidRPr="002D1E07">
              <w:rPr>
                <w:rFonts w:ascii="Arial" w:hAnsi="Arial" w:cs="Arial"/>
              </w:rPr>
              <w:t>3')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74FABD" w14:textId="31087090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Reverse (5'</w:t>
            </w:r>
            <w:r w:rsidRPr="002D1E07">
              <w:rPr>
                <w:rFonts w:ascii="MS Gothic" w:eastAsia="MS Gothic" w:hAnsi="MS Gothic" w:cs="MS Gothic" w:hint="eastAsia"/>
              </w:rPr>
              <w:t>‑</w:t>
            </w:r>
            <w:r w:rsidRPr="002D1E07">
              <w:rPr>
                <w:rFonts w:ascii="Arial" w:hAnsi="Arial" w:cs="Arial"/>
              </w:rPr>
              <w:t>3')</w:t>
            </w:r>
          </w:p>
        </w:tc>
      </w:tr>
      <w:tr w:rsidR="002D1E07" w:rsidRPr="002D1E07" w14:paraId="2606C6F8" w14:textId="77777777" w:rsidTr="00321D83">
        <w:trPr>
          <w:jc w:val="center"/>
        </w:trPr>
        <w:tc>
          <w:tcPr>
            <w:tcW w:w="1951" w:type="dxa"/>
            <w:tcBorders>
              <w:top w:val="single" w:sz="8" w:space="0" w:color="auto"/>
            </w:tcBorders>
            <w:shd w:val="clear" w:color="auto" w:fill="auto"/>
          </w:tcPr>
          <w:p w14:paraId="25FAC1B5" w14:textId="59E70227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CXCL8</w:t>
            </w:r>
          </w:p>
        </w:tc>
        <w:tc>
          <w:tcPr>
            <w:tcW w:w="3400" w:type="dxa"/>
            <w:tcBorders>
              <w:top w:val="single" w:sz="8" w:space="0" w:color="auto"/>
            </w:tcBorders>
            <w:shd w:val="clear" w:color="auto" w:fill="auto"/>
          </w:tcPr>
          <w:p w14:paraId="1FE5F94C" w14:textId="1CE73304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TCTGCAGCTCTGTGTGAAGGT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14:paraId="5499A975" w14:textId="47EFFA48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TGTGTTGGCGCAGTGTGGT</w:t>
            </w:r>
          </w:p>
        </w:tc>
      </w:tr>
      <w:tr w:rsidR="002D1E07" w:rsidRPr="002D1E07" w14:paraId="1BED40C6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6D0BED49" w14:textId="16225A61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 w:hint="eastAsia"/>
              </w:rPr>
              <w:t>I</w:t>
            </w:r>
            <w:r w:rsidRPr="002D1E07">
              <w:rPr>
                <w:rFonts w:ascii="Arial" w:hAnsi="Arial" w:cs="Arial"/>
              </w:rPr>
              <w:t>FNAR1</w:t>
            </w:r>
          </w:p>
        </w:tc>
        <w:tc>
          <w:tcPr>
            <w:tcW w:w="3400" w:type="dxa"/>
            <w:shd w:val="clear" w:color="auto" w:fill="auto"/>
          </w:tcPr>
          <w:p w14:paraId="7D9AF783" w14:textId="7A6DDD3F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CCTCCTGTGAGCCTAAGTGC</w:t>
            </w:r>
          </w:p>
        </w:tc>
        <w:tc>
          <w:tcPr>
            <w:tcW w:w="3544" w:type="dxa"/>
            <w:shd w:val="clear" w:color="auto" w:fill="auto"/>
          </w:tcPr>
          <w:p w14:paraId="3D164F4E" w14:textId="6C931902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AAGGGCCTACCCTCAGTGTT</w:t>
            </w:r>
          </w:p>
        </w:tc>
      </w:tr>
      <w:tr w:rsidR="002D1E07" w:rsidRPr="002D1E07" w14:paraId="12EB9D06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77DAB2CF" w14:textId="70109935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 w:hint="eastAsia"/>
              </w:rPr>
              <w:t>I</w:t>
            </w:r>
            <w:r w:rsidRPr="002D1E07">
              <w:rPr>
                <w:rFonts w:ascii="Arial" w:hAnsi="Arial" w:cs="Arial"/>
              </w:rPr>
              <w:t>FNAR2</w:t>
            </w:r>
          </w:p>
        </w:tc>
        <w:tc>
          <w:tcPr>
            <w:tcW w:w="3400" w:type="dxa"/>
            <w:shd w:val="clear" w:color="auto" w:fill="auto"/>
          </w:tcPr>
          <w:p w14:paraId="1C0AA8F6" w14:textId="646959EA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CTCCCACAGTTTCCCTGTGT</w:t>
            </w:r>
          </w:p>
        </w:tc>
        <w:tc>
          <w:tcPr>
            <w:tcW w:w="3544" w:type="dxa"/>
            <w:shd w:val="clear" w:color="auto" w:fill="auto"/>
          </w:tcPr>
          <w:p w14:paraId="60009F49" w14:textId="77E399F4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CTGGGAGCTTCTCAGGATTG</w:t>
            </w:r>
          </w:p>
        </w:tc>
      </w:tr>
      <w:tr w:rsidR="002D1E07" w:rsidRPr="002D1E07" w14:paraId="3B584EAB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73F39910" w14:textId="29ABC301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 w:hint="eastAsia"/>
              </w:rPr>
              <w:t>C</w:t>
            </w:r>
            <w:r w:rsidRPr="002D1E07">
              <w:rPr>
                <w:rFonts w:ascii="Arial" w:hAnsi="Arial" w:cs="Arial"/>
              </w:rPr>
              <w:t>XCL2</w:t>
            </w:r>
          </w:p>
        </w:tc>
        <w:tc>
          <w:tcPr>
            <w:tcW w:w="3400" w:type="dxa"/>
            <w:shd w:val="clear" w:color="auto" w:fill="auto"/>
          </w:tcPr>
          <w:p w14:paraId="6343E941" w14:textId="63E3C43E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CTCAAGAATGGGCAGAAAGC</w:t>
            </w:r>
          </w:p>
        </w:tc>
        <w:tc>
          <w:tcPr>
            <w:tcW w:w="3544" w:type="dxa"/>
            <w:shd w:val="clear" w:color="auto" w:fill="auto"/>
          </w:tcPr>
          <w:p w14:paraId="3F5858ED" w14:textId="5A5AB00D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AAACACATTAGGCGCAATCC</w:t>
            </w:r>
          </w:p>
        </w:tc>
      </w:tr>
      <w:tr w:rsidR="002D1E07" w:rsidRPr="002D1E07" w14:paraId="51146CD8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45CED667" w14:textId="7230383C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 w:hint="eastAsia"/>
              </w:rPr>
              <w:t>C</w:t>
            </w:r>
            <w:r w:rsidRPr="002D1E07">
              <w:rPr>
                <w:rFonts w:ascii="Arial" w:hAnsi="Arial" w:cs="Arial"/>
              </w:rPr>
              <w:t>XCL3</w:t>
            </w:r>
          </w:p>
        </w:tc>
        <w:tc>
          <w:tcPr>
            <w:tcW w:w="3400" w:type="dxa"/>
            <w:shd w:val="clear" w:color="auto" w:fill="auto"/>
          </w:tcPr>
          <w:p w14:paraId="2B0416EB" w14:textId="3B85C823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GCAGGGAATTCACCTCAAGA</w:t>
            </w:r>
          </w:p>
        </w:tc>
        <w:tc>
          <w:tcPr>
            <w:tcW w:w="3544" w:type="dxa"/>
            <w:shd w:val="clear" w:color="auto" w:fill="auto"/>
          </w:tcPr>
          <w:p w14:paraId="56F0059E" w14:textId="14B842AC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GGTGCTCCCCTTGTTCAGTA</w:t>
            </w:r>
          </w:p>
        </w:tc>
      </w:tr>
      <w:tr w:rsidR="002D1E07" w:rsidRPr="002D1E07" w14:paraId="7E583DF8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17A06A45" w14:textId="7916D0BD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 w:hint="eastAsia"/>
              </w:rPr>
              <w:t>I</w:t>
            </w:r>
            <w:r w:rsidRPr="002D1E07">
              <w:rPr>
                <w:rFonts w:ascii="Arial" w:hAnsi="Arial" w:cs="Arial"/>
              </w:rPr>
              <w:t>FNB1</w:t>
            </w:r>
          </w:p>
        </w:tc>
        <w:tc>
          <w:tcPr>
            <w:tcW w:w="3400" w:type="dxa"/>
            <w:shd w:val="clear" w:color="auto" w:fill="auto"/>
          </w:tcPr>
          <w:p w14:paraId="00199DB4" w14:textId="6A7AB20C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CATTACCTGAAGGCCAAGGA</w:t>
            </w:r>
          </w:p>
        </w:tc>
        <w:tc>
          <w:tcPr>
            <w:tcW w:w="3544" w:type="dxa"/>
            <w:shd w:val="clear" w:color="auto" w:fill="auto"/>
          </w:tcPr>
          <w:p w14:paraId="71C3C48D" w14:textId="740E06F5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CAGCATCTGCTGGTTGAAGA</w:t>
            </w:r>
          </w:p>
        </w:tc>
      </w:tr>
      <w:tr w:rsidR="002D1E07" w:rsidRPr="002D1E07" w14:paraId="1F69A464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1A4E5E8A" w14:textId="083C5C3B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Twist1</w:t>
            </w:r>
          </w:p>
        </w:tc>
        <w:tc>
          <w:tcPr>
            <w:tcW w:w="3400" w:type="dxa"/>
            <w:shd w:val="clear" w:color="auto" w:fill="auto"/>
          </w:tcPr>
          <w:p w14:paraId="4B8D88F5" w14:textId="4BDA8C96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GTCCGCAGTCTTACGAGGAG</w:t>
            </w:r>
          </w:p>
        </w:tc>
        <w:tc>
          <w:tcPr>
            <w:tcW w:w="3544" w:type="dxa"/>
            <w:shd w:val="clear" w:color="auto" w:fill="auto"/>
          </w:tcPr>
          <w:p w14:paraId="0FCBFB05" w14:textId="023CD7BC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CCAGCTTGAGGGTCTGAATC</w:t>
            </w:r>
          </w:p>
        </w:tc>
      </w:tr>
      <w:tr w:rsidR="002D1E07" w:rsidRPr="002D1E07" w14:paraId="5E51483D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43C1FE0E" w14:textId="64CC8C79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MMP1</w:t>
            </w:r>
          </w:p>
        </w:tc>
        <w:tc>
          <w:tcPr>
            <w:tcW w:w="3400" w:type="dxa"/>
            <w:shd w:val="clear" w:color="auto" w:fill="auto"/>
          </w:tcPr>
          <w:p w14:paraId="043C3B7A" w14:textId="0EAAEE39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GGTCTCTGAGGGTCAAGCAG</w:t>
            </w:r>
          </w:p>
        </w:tc>
        <w:tc>
          <w:tcPr>
            <w:tcW w:w="3544" w:type="dxa"/>
            <w:shd w:val="clear" w:color="auto" w:fill="auto"/>
          </w:tcPr>
          <w:p w14:paraId="15C26960" w14:textId="3C4C726D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AGTTCATGAGCTGCAACACG</w:t>
            </w:r>
          </w:p>
        </w:tc>
      </w:tr>
      <w:tr w:rsidR="002D1E07" w:rsidRPr="002D1E07" w14:paraId="377A46A5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1F059981" w14:textId="4E81A951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MMP9</w:t>
            </w:r>
          </w:p>
        </w:tc>
        <w:tc>
          <w:tcPr>
            <w:tcW w:w="3400" w:type="dxa"/>
            <w:shd w:val="clear" w:color="auto" w:fill="auto"/>
          </w:tcPr>
          <w:p w14:paraId="34DEB0E5" w14:textId="6FB923A8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TTGACAGCGACAAGAAGTGG</w:t>
            </w:r>
          </w:p>
        </w:tc>
        <w:tc>
          <w:tcPr>
            <w:tcW w:w="3544" w:type="dxa"/>
            <w:shd w:val="clear" w:color="auto" w:fill="auto"/>
          </w:tcPr>
          <w:p w14:paraId="5E352286" w14:textId="1AD4AA88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GCCATTCACGTCGTCCTTAT</w:t>
            </w:r>
          </w:p>
        </w:tc>
      </w:tr>
      <w:tr w:rsidR="00DD7A94" w:rsidRPr="002D1E07" w14:paraId="25EA5E44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4356B774" w14:textId="0240D791" w:rsidR="00DD7A94" w:rsidRPr="002D1E07" w:rsidRDefault="00321D83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21D83">
              <w:rPr>
                <w:rFonts w:ascii="Arial" w:hAnsi="Arial" w:cs="Arial"/>
              </w:rPr>
              <w:t>CXCL8-49</w:t>
            </w:r>
          </w:p>
        </w:tc>
        <w:tc>
          <w:tcPr>
            <w:tcW w:w="3400" w:type="dxa"/>
            <w:shd w:val="clear" w:color="auto" w:fill="auto"/>
          </w:tcPr>
          <w:p w14:paraId="70C8C118" w14:textId="24BC357E" w:rsidR="00DD7A94" w:rsidRPr="002D1E07" w:rsidRDefault="00321D83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21D83">
              <w:rPr>
                <w:rFonts w:ascii="Arial" w:hAnsi="Arial" w:cs="Arial"/>
              </w:rPr>
              <w:t>GGGCCATCAGTTGCAAATC</w:t>
            </w:r>
          </w:p>
        </w:tc>
        <w:tc>
          <w:tcPr>
            <w:tcW w:w="3544" w:type="dxa"/>
            <w:shd w:val="clear" w:color="auto" w:fill="auto"/>
          </w:tcPr>
          <w:p w14:paraId="60A49B65" w14:textId="314648E3" w:rsidR="00DD7A94" w:rsidRPr="002D1E07" w:rsidRDefault="00321D83" w:rsidP="00321D83">
            <w:pPr>
              <w:spacing w:line="360" w:lineRule="auto"/>
              <w:rPr>
                <w:rFonts w:ascii="Arial" w:hAnsi="Arial" w:cs="Arial"/>
              </w:rPr>
            </w:pPr>
            <w:r w:rsidRPr="00321D83">
              <w:rPr>
                <w:rFonts w:ascii="Arial" w:hAnsi="Arial" w:cs="Arial"/>
              </w:rPr>
              <w:t xml:space="preserve">TTCCTTCCGGTGGTTTCTTC </w:t>
            </w:r>
          </w:p>
        </w:tc>
      </w:tr>
      <w:tr w:rsidR="00DD7A94" w:rsidRPr="002D1E07" w14:paraId="1000A04D" w14:textId="77777777" w:rsidTr="00321D83">
        <w:trPr>
          <w:jc w:val="center"/>
        </w:trPr>
        <w:tc>
          <w:tcPr>
            <w:tcW w:w="1951" w:type="dxa"/>
            <w:shd w:val="clear" w:color="auto" w:fill="auto"/>
          </w:tcPr>
          <w:p w14:paraId="4A2A1A5E" w14:textId="78878687" w:rsidR="00DD7A94" w:rsidRPr="002D1E07" w:rsidRDefault="00321D83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21D83">
              <w:rPr>
                <w:rFonts w:ascii="Arial" w:hAnsi="Arial" w:cs="Arial"/>
              </w:rPr>
              <w:t>CXCL8+2918</w:t>
            </w:r>
          </w:p>
        </w:tc>
        <w:tc>
          <w:tcPr>
            <w:tcW w:w="3400" w:type="dxa"/>
            <w:shd w:val="clear" w:color="auto" w:fill="auto"/>
          </w:tcPr>
          <w:p w14:paraId="4C425D57" w14:textId="6BE017C4" w:rsidR="00DD7A94" w:rsidRPr="002D1E07" w:rsidRDefault="00321D83" w:rsidP="00321D83">
            <w:pPr>
              <w:spacing w:line="360" w:lineRule="auto"/>
              <w:rPr>
                <w:rFonts w:ascii="Arial" w:hAnsi="Arial" w:cs="Arial"/>
              </w:rPr>
            </w:pPr>
            <w:r w:rsidRPr="00321D83">
              <w:rPr>
                <w:rFonts w:ascii="Arial" w:hAnsi="Arial" w:cs="Arial"/>
              </w:rPr>
              <w:t xml:space="preserve">CCAGCTGTGTTGGTAGTGCT </w:t>
            </w:r>
          </w:p>
        </w:tc>
        <w:tc>
          <w:tcPr>
            <w:tcW w:w="3544" w:type="dxa"/>
            <w:shd w:val="clear" w:color="auto" w:fill="auto"/>
          </w:tcPr>
          <w:p w14:paraId="2903C09A" w14:textId="03BF148D" w:rsidR="00DD7A94" w:rsidRPr="002D1E07" w:rsidRDefault="00321D83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21D83">
              <w:rPr>
                <w:rFonts w:ascii="Arial" w:hAnsi="Arial" w:cs="Arial"/>
              </w:rPr>
              <w:t>AAACAAGTTTCAACCAGCAAGAA</w:t>
            </w:r>
          </w:p>
        </w:tc>
      </w:tr>
      <w:tr w:rsidR="002D1E07" w:rsidRPr="002D1E07" w14:paraId="1631818D" w14:textId="77777777" w:rsidTr="00321D83">
        <w:trPr>
          <w:jc w:val="center"/>
        </w:trPr>
        <w:tc>
          <w:tcPr>
            <w:tcW w:w="1951" w:type="dxa"/>
            <w:tcBorders>
              <w:bottom w:val="single" w:sz="8" w:space="0" w:color="auto"/>
            </w:tcBorders>
            <w:shd w:val="clear" w:color="auto" w:fill="auto"/>
          </w:tcPr>
          <w:p w14:paraId="28489539" w14:textId="5F49737F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GAPDH</w:t>
            </w:r>
          </w:p>
        </w:tc>
        <w:tc>
          <w:tcPr>
            <w:tcW w:w="3400" w:type="dxa"/>
            <w:tcBorders>
              <w:bottom w:val="single" w:sz="8" w:space="0" w:color="auto"/>
            </w:tcBorders>
            <w:shd w:val="clear" w:color="auto" w:fill="auto"/>
          </w:tcPr>
          <w:p w14:paraId="03916D0C" w14:textId="1FE0BEA2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GAGTCAACGGATTTGGTCGT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shd w:val="clear" w:color="auto" w:fill="auto"/>
          </w:tcPr>
          <w:p w14:paraId="7D1127D1" w14:textId="0BFE0B1F" w:rsidR="00BA50B8" w:rsidRPr="002D1E07" w:rsidRDefault="00BA50B8" w:rsidP="003A2B85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2D1E07">
              <w:rPr>
                <w:rFonts w:ascii="Arial" w:hAnsi="Arial" w:cs="Arial"/>
              </w:rPr>
              <w:t>GACAAGCTTCCCGTTCTCAG</w:t>
            </w:r>
          </w:p>
        </w:tc>
      </w:tr>
    </w:tbl>
    <w:p w14:paraId="4A4C3D66" w14:textId="77777777" w:rsidR="002120EC" w:rsidRDefault="002120EC" w:rsidP="004D0633">
      <w:pPr>
        <w:spacing w:line="360" w:lineRule="auto"/>
        <w:rPr>
          <w:rFonts w:ascii="Arial" w:hAnsi="Arial" w:cs="Arial"/>
        </w:rPr>
      </w:pPr>
    </w:p>
    <w:p w14:paraId="460762F4" w14:textId="77777777" w:rsidR="002120EC" w:rsidRDefault="002120EC" w:rsidP="004D0633">
      <w:pPr>
        <w:spacing w:line="360" w:lineRule="auto"/>
        <w:rPr>
          <w:rFonts w:ascii="Arial" w:hAnsi="Arial" w:cs="Arial"/>
        </w:rPr>
      </w:pPr>
    </w:p>
    <w:p w14:paraId="60C37F88" w14:textId="77777777" w:rsidR="002120EC" w:rsidRDefault="002120EC" w:rsidP="004D0633">
      <w:pPr>
        <w:spacing w:line="360" w:lineRule="auto"/>
        <w:rPr>
          <w:rFonts w:ascii="Arial" w:hAnsi="Arial" w:cs="Arial"/>
        </w:rPr>
      </w:pPr>
    </w:p>
    <w:p w14:paraId="7828DAA5" w14:textId="77777777" w:rsidR="002120EC" w:rsidRDefault="002120EC" w:rsidP="004D0633">
      <w:pPr>
        <w:spacing w:line="360" w:lineRule="auto"/>
        <w:rPr>
          <w:rFonts w:ascii="Arial" w:hAnsi="Arial" w:cs="Arial"/>
        </w:rPr>
      </w:pPr>
    </w:p>
    <w:p w14:paraId="379082D0" w14:textId="77777777" w:rsidR="002120EC" w:rsidRDefault="002120EC" w:rsidP="004D0633">
      <w:pPr>
        <w:spacing w:line="360" w:lineRule="auto"/>
        <w:rPr>
          <w:rFonts w:ascii="Arial" w:hAnsi="Arial" w:cs="Arial"/>
        </w:rPr>
      </w:pPr>
    </w:p>
    <w:p w14:paraId="518A411D" w14:textId="77777777" w:rsidR="002120EC" w:rsidRDefault="002120EC" w:rsidP="004D0633">
      <w:pPr>
        <w:spacing w:line="360" w:lineRule="auto"/>
        <w:rPr>
          <w:rFonts w:ascii="Arial" w:hAnsi="Arial" w:cs="Arial"/>
        </w:rPr>
      </w:pPr>
    </w:p>
    <w:p w14:paraId="174A2547" w14:textId="77777777" w:rsidR="002120EC" w:rsidRDefault="002120EC" w:rsidP="004D0633">
      <w:pPr>
        <w:spacing w:line="360" w:lineRule="auto"/>
        <w:rPr>
          <w:rFonts w:ascii="Arial" w:hAnsi="Arial" w:cs="Arial"/>
        </w:rPr>
      </w:pPr>
    </w:p>
    <w:p w14:paraId="0E034E36" w14:textId="77777777" w:rsidR="002120EC" w:rsidRDefault="002120EC" w:rsidP="004D0633">
      <w:pPr>
        <w:spacing w:line="360" w:lineRule="auto"/>
        <w:rPr>
          <w:rFonts w:ascii="Arial" w:hAnsi="Arial" w:cs="Arial"/>
        </w:rPr>
      </w:pPr>
    </w:p>
    <w:p w14:paraId="2CB1B317" w14:textId="1DB8C2C8" w:rsidR="002120EC" w:rsidRDefault="002120EC" w:rsidP="004D0633">
      <w:pPr>
        <w:spacing w:line="360" w:lineRule="auto"/>
        <w:rPr>
          <w:rFonts w:ascii="Arial" w:hAnsi="Arial" w:cs="Arial"/>
        </w:rPr>
      </w:pPr>
    </w:p>
    <w:p w14:paraId="2057B07D" w14:textId="77777777" w:rsidR="008511E7" w:rsidRPr="004F37D4" w:rsidRDefault="008511E7" w:rsidP="003A2B85">
      <w:pPr>
        <w:spacing w:line="360" w:lineRule="auto"/>
        <w:rPr>
          <w:rFonts w:ascii="Arial" w:hAnsi="Arial" w:cs="Arial"/>
        </w:rPr>
      </w:pPr>
    </w:p>
    <w:sectPr w:rsidR="008511E7" w:rsidRPr="004F3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864C0" w14:textId="77777777" w:rsidR="00657C58" w:rsidRDefault="00657C58" w:rsidP="00444E1E">
      <w:r>
        <w:separator/>
      </w:r>
    </w:p>
  </w:endnote>
  <w:endnote w:type="continuationSeparator" w:id="0">
    <w:p w14:paraId="1D9B6FF6" w14:textId="77777777" w:rsidR="00657C58" w:rsidRDefault="00657C58" w:rsidP="00444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56823" w14:textId="77777777" w:rsidR="00657C58" w:rsidRDefault="00657C58" w:rsidP="00444E1E">
      <w:r>
        <w:separator/>
      </w:r>
    </w:p>
  </w:footnote>
  <w:footnote w:type="continuationSeparator" w:id="0">
    <w:p w14:paraId="04D113A5" w14:textId="77777777" w:rsidR="00657C58" w:rsidRDefault="00657C58" w:rsidP="00444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A3CB2"/>
    <w:rsid w:val="000166AD"/>
    <w:rsid w:val="0004285D"/>
    <w:rsid w:val="0008286A"/>
    <w:rsid w:val="000D0148"/>
    <w:rsid w:val="000D3E54"/>
    <w:rsid w:val="000D43EE"/>
    <w:rsid w:val="000F5038"/>
    <w:rsid w:val="0012172A"/>
    <w:rsid w:val="0014145D"/>
    <w:rsid w:val="0014675A"/>
    <w:rsid w:val="0014676A"/>
    <w:rsid w:val="001C4137"/>
    <w:rsid w:val="001E1066"/>
    <w:rsid w:val="001E26DF"/>
    <w:rsid w:val="001E5C53"/>
    <w:rsid w:val="002120EC"/>
    <w:rsid w:val="002323C4"/>
    <w:rsid w:val="0027434C"/>
    <w:rsid w:val="00284086"/>
    <w:rsid w:val="002D1E07"/>
    <w:rsid w:val="00321D83"/>
    <w:rsid w:val="00335C9D"/>
    <w:rsid w:val="0035645C"/>
    <w:rsid w:val="003A2B85"/>
    <w:rsid w:val="003A3CB2"/>
    <w:rsid w:val="00401DA3"/>
    <w:rsid w:val="00434487"/>
    <w:rsid w:val="00444E1E"/>
    <w:rsid w:val="004632DB"/>
    <w:rsid w:val="00473DCC"/>
    <w:rsid w:val="004D0633"/>
    <w:rsid w:val="004D5E1B"/>
    <w:rsid w:val="004F37D4"/>
    <w:rsid w:val="004F5EA9"/>
    <w:rsid w:val="004F6F71"/>
    <w:rsid w:val="00516253"/>
    <w:rsid w:val="00521EE6"/>
    <w:rsid w:val="00576C6D"/>
    <w:rsid w:val="005A6B65"/>
    <w:rsid w:val="00657C58"/>
    <w:rsid w:val="00684311"/>
    <w:rsid w:val="006B7AE3"/>
    <w:rsid w:val="006F7DC3"/>
    <w:rsid w:val="00724832"/>
    <w:rsid w:val="00764AC5"/>
    <w:rsid w:val="007C6F95"/>
    <w:rsid w:val="00830BB6"/>
    <w:rsid w:val="00832732"/>
    <w:rsid w:val="008406A6"/>
    <w:rsid w:val="008422DB"/>
    <w:rsid w:val="008511E7"/>
    <w:rsid w:val="00862B72"/>
    <w:rsid w:val="0088244D"/>
    <w:rsid w:val="00884668"/>
    <w:rsid w:val="008864E9"/>
    <w:rsid w:val="008F3539"/>
    <w:rsid w:val="009744E7"/>
    <w:rsid w:val="00976DF0"/>
    <w:rsid w:val="00980703"/>
    <w:rsid w:val="009935EC"/>
    <w:rsid w:val="009979C6"/>
    <w:rsid w:val="009A3FBD"/>
    <w:rsid w:val="009A43BE"/>
    <w:rsid w:val="009A73D6"/>
    <w:rsid w:val="009F3163"/>
    <w:rsid w:val="009F4D52"/>
    <w:rsid w:val="00A04E3E"/>
    <w:rsid w:val="00A123D7"/>
    <w:rsid w:val="00A13559"/>
    <w:rsid w:val="00A5039F"/>
    <w:rsid w:val="00A60784"/>
    <w:rsid w:val="00A64E78"/>
    <w:rsid w:val="00A9098F"/>
    <w:rsid w:val="00A9642F"/>
    <w:rsid w:val="00AC2891"/>
    <w:rsid w:val="00AE5713"/>
    <w:rsid w:val="00B32E3D"/>
    <w:rsid w:val="00BA495B"/>
    <w:rsid w:val="00BA50B8"/>
    <w:rsid w:val="00BD12C4"/>
    <w:rsid w:val="00C10AE3"/>
    <w:rsid w:val="00C57DF2"/>
    <w:rsid w:val="00C61B93"/>
    <w:rsid w:val="00C762B1"/>
    <w:rsid w:val="00C77E47"/>
    <w:rsid w:val="00CF6357"/>
    <w:rsid w:val="00D03B50"/>
    <w:rsid w:val="00D26958"/>
    <w:rsid w:val="00D76615"/>
    <w:rsid w:val="00DB3F96"/>
    <w:rsid w:val="00DC13E7"/>
    <w:rsid w:val="00DD4B10"/>
    <w:rsid w:val="00DD7A94"/>
    <w:rsid w:val="00DE309C"/>
    <w:rsid w:val="00DE5EEA"/>
    <w:rsid w:val="00DF195D"/>
    <w:rsid w:val="00E26FF6"/>
    <w:rsid w:val="00E3572D"/>
    <w:rsid w:val="00E454D1"/>
    <w:rsid w:val="00E6207F"/>
    <w:rsid w:val="00E80E1B"/>
    <w:rsid w:val="00EB6644"/>
    <w:rsid w:val="00F142C3"/>
    <w:rsid w:val="00F32DB3"/>
    <w:rsid w:val="00F84FA4"/>
    <w:rsid w:val="00F96544"/>
    <w:rsid w:val="00FF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C6680"/>
  <w15:docId w15:val="{8BD34278-4653-42B5-9790-315378175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4">
    <w:name w:val="页眉 字符"/>
    <w:link w:val="a3"/>
    <w:uiPriority w:val="99"/>
    <w:rsid w:val="00444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E1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6">
    <w:name w:val="页脚 字符"/>
    <w:link w:val="a5"/>
    <w:uiPriority w:val="99"/>
    <w:rsid w:val="00444E1E"/>
    <w:rPr>
      <w:sz w:val="18"/>
      <w:szCs w:val="18"/>
    </w:rPr>
  </w:style>
  <w:style w:type="table" w:styleId="a7">
    <w:name w:val="Table Grid"/>
    <w:basedOn w:val="a1"/>
    <w:uiPriority w:val="39"/>
    <w:unhideWhenUsed/>
    <w:rsid w:val="00BA5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semiHidden/>
    <w:unhideWhenUsed/>
    <w:rsid w:val="008511E7"/>
    <w:rPr>
      <w:color w:val="0563C1"/>
      <w:u w:val="single"/>
    </w:rPr>
  </w:style>
  <w:style w:type="character" w:styleId="a9">
    <w:name w:val="FollowedHyperlink"/>
    <w:uiPriority w:val="99"/>
    <w:semiHidden/>
    <w:unhideWhenUsed/>
    <w:rsid w:val="008511E7"/>
    <w:rPr>
      <w:color w:val="954F72"/>
      <w:u w:val="single"/>
    </w:rPr>
  </w:style>
  <w:style w:type="paragraph" w:customStyle="1" w:styleId="msonormal0">
    <w:name w:val="msonormal"/>
    <w:basedOn w:val="a"/>
    <w:rsid w:val="008511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511E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511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511E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511E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0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ingyue</dc:creator>
  <cp:lastModifiedBy>zhang jingyue</cp:lastModifiedBy>
  <cp:revision>23</cp:revision>
  <dcterms:created xsi:type="dcterms:W3CDTF">2020-05-26T00:34:00Z</dcterms:created>
  <dcterms:modified xsi:type="dcterms:W3CDTF">2022-02-07T09:28:00Z</dcterms:modified>
</cp:coreProperties>
</file>